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0"/>
        <w:gridCol w:w="1710"/>
        <w:gridCol w:w="2250"/>
        <w:gridCol w:w="1710"/>
        <w:gridCol w:w="1556"/>
      </w:tblGrid>
      <w:tr>
        <w:trPr/>
        <w:tc>
          <w:tcPr>
            <w:tcW w:w="112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4: DALYs due to multiple sclerosis in 1990 and 2019 and the percentage change in the age-standardised rates (ASRs) per 100,000, by loc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Percentage change in ASRs per 100,000 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No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No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6066</w:t>
              <w:br/>
              <w:t>(621892 , 8677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  <w:br/>
              <w:t>(13.8 , 1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9832</w:t>
              <w:br/>
              <w:t>(1001180 , 13818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2 , 16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2</w:t>
              <w:br/>
              <w:t>(-20.9 , -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High-income North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094</w:t>
              <w:br/>
              <w:t>(116995 , 1710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3</w:t>
              <w:br/>
              <w:t>(37.3 , 5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678</w:t>
              <w:br/>
              <w:t>(195635 , 2786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3</w:t>
              <w:br/>
              <w:t>(40.2 , 57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-5.6 , 17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06</w:t>
              <w:br/>
              <w:t>(13331 , 191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1</w:t>
              <w:br/>
              <w:t>(42.9 , 6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69</w:t>
              <w:br/>
              <w:t>(22843 , 361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8</w:t>
              <w:br/>
              <w:t>(45.2 , 7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-4.5 , 2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ree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2 , 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2</w:t>
              <w:br/>
              <w:t>(21.7 , 3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5 , 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7</w:t>
              <w:br/>
              <w:t>(22.2 , 3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-13.1 , 25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United States of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869</w:t>
              <w:br/>
              <w:t>(102949 , 1529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6</w:t>
              <w:br/>
              <w:t>(36.6 , 5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385</w:t>
              <w:br/>
              <w:t>(172946 , 2436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2</w:t>
              <w:br/>
              <w:t>(39.6 , 56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-6.5 , 17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83</w:t>
              <w:br/>
              <w:t>(4571 , 70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5</w:t>
              <w:br/>
              <w:t>(20.4 , 3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16</w:t>
              <w:br/>
              <w:t>(9024 , 134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9</w:t>
              <w:br/>
              <w:t>(23.3 , 3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-10.5 , 3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28</w:t>
              <w:br/>
              <w:t>(3725 , 59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2</w:t>
              <w:br/>
              <w:t>(19.9 , 3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39</w:t>
              <w:br/>
              <w:t>(7777 , 117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7</w:t>
              <w:br/>
              <w:t>(23.9 , 36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6</w:t>
              <w:br/>
              <w:t>(-7.4 , 4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6</w:t>
              <w:br/>
              <w:t>(785 , 11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1</w:t>
              <w:br/>
              <w:t>(21.4 , 3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7</w:t>
              <w:br/>
              <w:t>(1120 , 17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5</w:t>
              <w:br/>
              <w:t>(18.8 , 29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</w:t>
              <w:br/>
              <w:t>(-31.3 , 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85</w:t>
              <w:br/>
              <w:t>(10441 , 165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5.1 , 8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16</w:t>
              <w:br/>
              <w:t>(12324 , 209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4 , 7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9</w:t>
              <w:br/>
              <w:t>(-23.3 , 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runei Darussal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7 , 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3.5 , 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6 , 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.4 , 7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9</w:t>
              <w:br/>
              <w:t>(-22.7 , 1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81</w:t>
              <w:br/>
              <w:t>(8000 , 132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5 , 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12</w:t>
              <w:br/>
              <w:t>(8689 , 153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4.6 , 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1</w:t>
              <w:br/>
              <w:t>(-17.3 , 11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</w:t>
              <w:br/>
              <w:t>(93 , 1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3.1 , 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4</w:t>
              <w:br/>
              <w:t>(172 , 3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2.1 , 3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2</w:t>
              <w:br/>
              <w:t>(-45.9 , 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3</w:t>
              <w:br/>
              <w:t>(2183 , 35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5.3 , 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26</w:t>
              <w:br/>
              <w:t>(3403 , 53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4 , 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7</w:t>
              <w:br/>
              <w:t>(-39.9 , 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347</w:t>
              <w:br/>
              <w:t>(162403 , 2378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5</w:t>
              <w:br/>
              <w:t>(34.1 , 49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039</w:t>
              <w:br/>
              <w:t>(222001 , 3243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5</w:t>
              <w:br/>
              <w:t>(35.8 , 5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-13.5 , 1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ndor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5 , 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2</w:t>
              <w:br/>
              <w:t>(24.6 , 5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  <w:br/>
              <w:t>(32 , 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4</w:t>
              <w:br/>
              <w:t>(25.3 , 5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-16.8 , 38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50</w:t>
              <w:br/>
              <w:t>(2677 , 41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8 , 4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23</w:t>
              <w:br/>
              <w:t>(3984 , 63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2</w:t>
              <w:br/>
              <w:t>(31 , 4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-14.7 , 4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45</w:t>
              <w:br/>
              <w:t>(3709 , 54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6</w:t>
              <w:br/>
              <w:t>(29.7 , 42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27</w:t>
              <w:br/>
              <w:t>(4681 , 70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7</w:t>
              <w:br/>
              <w:t>(29.5 , 4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-11.5 , 1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</w:t>
              <w:br/>
              <w:t>(117 , 1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4.3 , 23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4</w:t>
              <w:br/>
              <w:t>(290 , 4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6.6 , 2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6</w:t>
              <w:br/>
              <w:t>(-16.6 , 54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00</w:t>
              <w:br/>
              <w:t>(3126 , 52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.6</w:t>
              <w:br/>
              <w:t>(48.2 , 8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62</w:t>
              <w:br/>
              <w:t>(3778 , 60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9</w:t>
              <w:br/>
              <w:t>(47.2 , 7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4</w:t>
              <w:br/>
              <w:t>(-22.5 , 1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5</w:t>
              <w:br/>
              <w:t>(1903 , 27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5</w:t>
              <w:br/>
              <w:t>(30.4 , 4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65</w:t>
              <w:br/>
              <w:t>(2372 , 37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1</w:t>
              <w:br/>
              <w:t>(30.5 , 4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  <w:br/>
              <w:t>(-18.1 , 2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17</w:t>
              <w:br/>
              <w:t>(18799 , 273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6</w:t>
              <w:br/>
              <w:t>(27.6 , 4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071</w:t>
              <w:br/>
              <w:t>(27584 , 418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5</w:t>
              <w:br/>
              <w:t>(31.2 , 4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4</w:t>
              <w:br/>
              <w:t>(-1.3 , 3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760</w:t>
              <w:br/>
              <w:t>(41792 , 648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6</w:t>
              <w:br/>
              <w:t>(39.9 , 6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888</w:t>
              <w:br/>
              <w:t>(48767 , 741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3</w:t>
              <w:br/>
              <w:t>(37.8 , 58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9</w:t>
              <w:br/>
              <w:t>(-23.2 , 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0</w:t>
              <w:br/>
              <w:t>(1914 , 28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7</w:t>
              <w:br/>
              <w:t>(15 , 2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43</w:t>
              <w:br/>
              <w:t>(2698 , 45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2</w:t>
              <w:br/>
              <w:t>(18 , 3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</w:t>
              <w:br/>
              <w:t>(4.8 , 7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</w:t>
              <w:br/>
              <w:t>(115 , 1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6</w:t>
              <w:br/>
              <w:t>(43.8 , 68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</w:t>
              <w:br/>
              <w:t>(162 , 2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9</w:t>
              <w:br/>
              <w:t>(37.1 , 6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7</w:t>
              <w:br/>
              <w:t>(-24.9 , 5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0</w:t>
              <w:br/>
              <w:t>(1598 , 24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1</w:t>
              <w:br/>
              <w:t>(43.9 , 68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89</w:t>
              <w:br/>
              <w:t>(2595 , 42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9</w:t>
              <w:br/>
              <w:t>(41.6 , 6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2</w:t>
              <w:br/>
              <w:t>(-16.7 , 1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0</w:t>
              <w:br/>
              <w:t>(523 , 8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  <w:br/>
              <w:t>(11.4 , 17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1</w:t>
              <w:br/>
              <w:t>(1148 , 19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4</w:t>
              <w:br/>
              <w:t>(11.7 , 2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-12.8 , 3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94</w:t>
              <w:br/>
              <w:t>(17513 , 273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3</w:t>
              <w:br/>
              <w:t>(24.5 , 3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10</w:t>
              <w:br/>
              <w:t>(24611 , 383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8</w:t>
              <w:br/>
              <w:t>(27.4 , 43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-7.4 , 2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2</w:t>
              <w:br/>
              <w:t>(200 , 3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1</w:t>
              <w:br/>
              <w:t>(41.3 , 6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3</w:t>
              <w:br/>
              <w:t>(309 , 5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5</w:t>
              <w:br/>
              <w:t>(36.8 , 6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2</w:t>
              <w:br/>
              <w:t>(-31.9 , 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  <w:br/>
              <w:t>(50 , 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  <w:br/>
              <w:t>(11.9 , 2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</w:t>
              <w:br/>
              <w:t>(81 , 1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12.8 , 2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-14 , 2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ona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4</w:t>
              <w:br/>
              <w:t>(16.1 , 2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2 , 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1</w:t>
              <w:br/>
              <w:t>(20.6 , 3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2</w:t>
              <w:br/>
              <w:t>(-10.3 , 56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22</w:t>
              <w:br/>
              <w:t>(7263 , 103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5</w:t>
              <w:br/>
              <w:t>(40.7 , 5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38</w:t>
              <w:br/>
              <w:t>(9316 , 136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3</w:t>
              <w:br/>
              <w:t>(38.4 , 5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5</w:t>
              <w:br/>
              <w:t>(-16.2 , 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08</w:t>
              <w:br/>
              <w:t>(2128 , 32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9</w:t>
              <w:br/>
              <w:t>(41.6 , 6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24</w:t>
              <w:br/>
              <w:t>(3279 , 57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5</w:t>
              <w:br/>
              <w:t>(45.5 , 79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4</w:t>
              <w:br/>
              <w:t>(-2.7 , 28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2</w:t>
              <w:br/>
              <w:t>(1958 , 31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9</w:t>
              <w:br/>
              <w:t>(16.5 , 26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2</w:t>
              <w:br/>
              <w:t>(2183 , 39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4</w:t>
              <w:br/>
              <w:t>(13.8 , 2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6</w:t>
              <w:br/>
              <w:t>(-25.4 , 1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an Mari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  <w:br/>
              <w:t>(10 , 1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</w:t>
              <w:br/>
              <w:t>(10.2 , 19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-11.4 , 3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70</w:t>
              <w:br/>
              <w:t>(8753 , 154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1</w:t>
              <w:br/>
              <w:t>(19.6 , 33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64</w:t>
              <w:br/>
              <w:t>(15950 , 259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6</w:t>
              <w:br/>
              <w:t>(24 , 3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  <w:br/>
              <w:t>(-2.3 , 3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74</w:t>
              <w:br/>
              <w:t>(4755 , 70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2</w:t>
              <w:br/>
              <w:t>(42.8 , 64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09</w:t>
              <w:br/>
              <w:t>(6378 , 101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5</w:t>
              <w:br/>
              <w:t>(45.5 , 7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  <w:br/>
              <w:t>(-7.3 , 1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81</w:t>
              <w:br/>
              <w:t>(3671 , 55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9</w:t>
              <w:br/>
              <w:t>(42 , 63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35</w:t>
              <w:br/>
              <w:t>(4924 , 73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7</w:t>
              <w:br/>
              <w:t>(37.9 , 58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3</w:t>
              <w:br/>
              <w:t>(-26.5 , 8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14</w:t>
              <w:br/>
              <w:t>(35892 , 551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2</w:t>
              <w:br/>
              <w:t>(50.4 , 76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633</w:t>
              <w:br/>
              <w:t>(53152 , 751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.5</w:t>
              <w:br/>
              <w:t>(57.2 , 8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9</w:t>
              <w:br/>
              <w:t>(-10.2 , 2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outher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48</w:t>
              <w:br/>
              <w:t>(6032 , 92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4</w:t>
              <w:br/>
              <w:t>(12.8 , 19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39</w:t>
              <w:br/>
              <w:t>(8314 , 150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1 , 19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5</w:t>
              <w:br/>
              <w:t>(-18.8 , 1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72</w:t>
              <w:br/>
              <w:t>(4546 , 72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4.1 , 2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28</w:t>
              <w:br/>
              <w:t>(5856 , 115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6</w:t>
              <w:br/>
              <w:t>(11.8 , 23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6</w:t>
              <w:br/>
              <w:t>(-21.2 , 15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9</w:t>
              <w:br/>
              <w:t>(935 , 15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7.9 , 1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3</w:t>
              <w:br/>
              <w:t>(1694 , 28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7.7 , 1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16.4 , 16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7</w:t>
              <w:br/>
              <w:t>(417 , 7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7</w:t>
              <w:br/>
              <w:t>(12.3 , 2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7</w:t>
              <w:br/>
              <w:t>(503 , 8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4</w:t>
              <w:br/>
              <w:t>(12.1 , 21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8</w:t>
              <w:br/>
              <w:t>(-10.9 , 1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451</w:t>
              <w:br/>
              <w:t>(65376 , 1064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5</w:t>
              <w:br/>
              <w:t>(25.9 , 4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170</w:t>
              <w:br/>
              <w:t>(48217 , 1251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2</w:t>
              <w:br/>
              <w:t>(18.3 , 4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2</w:t>
              <w:br/>
              <w:t>(-32.9 , 2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1</w:t>
              <w:br/>
              <w:t>(1904 , 29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  <w:br/>
              <w:t>(16.3 , 25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1</w:t>
              <w:br/>
              <w:t>(1570 , 36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5</w:t>
              <w:br/>
              <w:t>(12.7 , 3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</w:t>
              <w:br/>
              <w:t>(-28.5 , 36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2</w:t>
              <w:br/>
              <w:t>(385 , 7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7</w:t>
              <w:br/>
              <w:t>(21.6 , 4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0</w:t>
              <w:br/>
              <w:t>(273 , 5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3</w:t>
              <w:br/>
              <w:t>(16.7 , 3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2</w:t>
              <w:br/>
              <w:t>(-45.5 , 1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3</w:t>
              <w:br/>
              <w:t>(768 , 14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3</w:t>
              <w:br/>
              <w:t>(25.2 , 46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5</w:t>
              <w:br/>
              <w:t>(527 , 10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3</w:t>
              <w:br/>
              <w:t>(22.2 , 4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2</w:t>
              <w:br/>
              <w:t>(-33.8 , 2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1</w:t>
              <w:br/>
              <w:t>(957 , 17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1</w:t>
              <w:br/>
              <w:t>(23.6 , 4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5</w:t>
              <w:br/>
              <w:t>(766 , 14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8</w:t>
              <w:br/>
              <w:t>(21.9 , 38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6</w:t>
              <w:br/>
              <w:t>(-33 , 2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Republic of Moldo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6</w:t>
              <w:br/>
              <w:t>(414 , 7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  <w:br/>
              <w:t>(9 , 1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3</w:t>
              <w:br/>
              <w:t>(460 , 8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9.9 , 1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  <w:br/>
              <w:t>(-15 , 3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Russian Fede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02</w:t>
              <w:br/>
              <w:t>(40150 , 636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2</w:t>
              <w:br/>
              <w:t>(23.9 , 37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82</w:t>
              <w:br/>
              <w:t>(28543 , 729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3</w:t>
              <w:br/>
              <w:t>(15.4 , 39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</w:t>
              <w:br/>
              <w:t>(-39.1 , 15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05</w:t>
              <w:br/>
              <w:t>(19303 , 368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1</w:t>
              <w:br/>
              <w:t>(32.8 , 6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93</w:t>
              <w:br/>
              <w:t>(14285 , 475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3</w:t>
              <w:br/>
              <w:t>(26.1 , 83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-26.5 , 5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785</w:t>
              <w:br/>
              <w:t>(50041 , 679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5</w:t>
              <w:br/>
              <w:t>(35.9 , 4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364</w:t>
              <w:br/>
              <w:t>(40325 , 752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7</w:t>
              <w:br/>
              <w:t>(25.6 , 48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1</w:t>
              <w:br/>
              <w:t>(-35.8 , 1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4</w:t>
              <w:br/>
              <w:t>(1105 , 20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2</w:t>
              <w:br/>
              <w:t>(47.8 , 78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3</w:t>
              <w:br/>
              <w:t>(952 , 27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6</w:t>
              <w:br/>
              <w:t>(25.8 , 7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6</w:t>
              <w:br/>
              <w:t>(-49.6 , 1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osnia and Herzegov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7</w:t>
              <w:br/>
              <w:t>(997 , 13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5</w:t>
              <w:br/>
              <w:t>(20.8 , 2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6</w:t>
              <w:br/>
              <w:t>(758 , 14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9</w:t>
              <w:br/>
              <w:t>(17.1 , 3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6</w:t>
              <w:br/>
              <w:t>(-29.1 , 22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45</w:t>
              <w:br/>
              <w:t>(2578 , 54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7</w:t>
              <w:br/>
              <w:t>(24.1 , 49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16</w:t>
              <w:br/>
              <w:t>(2389 , 53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1</w:t>
              <w:br/>
              <w:t>(23.8 , 52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-14.3 , 2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9</w:t>
              <w:br/>
              <w:t>(1178 , 17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6</w:t>
              <w:br/>
              <w:t>(19.5 , 2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0</w:t>
              <w:br/>
              <w:t>(1021 , 20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5</w:t>
              <w:br/>
              <w:t>(17.1 , 34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-28.2 , 39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zech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67</w:t>
              <w:br/>
              <w:t>(3534 , 62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5</w:t>
              <w:br/>
              <w:t>(28.8 , 5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38</w:t>
              <w:br/>
              <w:t>(3194 , 54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3</w:t>
              <w:br/>
              <w:t>(21.4 , 36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2</w:t>
              <w:br/>
              <w:t>(-52.1 , 9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97</w:t>
              <w:br/>
              <w:t>(3832 , 58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2</w:t>
              <w:br/>
              <w:t>(30.1 , 46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44</w:t>
              <w:br/>
              <w:t>(3127 , 51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22.8 , 3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8</w:t>
              <w:br/>
              <w:t>(-42.7 , 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2</w:t>
              <w:br/>
              <w:t>(205 , 3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6</w:t>
              <w:br/>
              <w:t>(31.3 , 52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</w:t>
              <w:br/>
              <w:t>(231 , 4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28.8 , 5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5</w:t>
              <w:br/>
              <w:t>(-18.5 , 1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orth Maced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1</w:t>
              <w:br/>
              <w:t>(435 , 6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7</w:t>
              <w:br/>
              <w:t>(21 , 3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1</w:t>
              <w:br/>
              <w:t>(601 , 9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21.1 , 34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-11.1 , 3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38</w:t>
              <w:br/>
              <w:t>(22765 , 338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  <w:br/>
              <w:t>(54.1 , 8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45</w:t>
              <w:br/>
              <w:t>(16706 , 405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2</w:t>
              <w:br/>
              <w:t>(31.8 , 7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1</w:t>
              <w:br/>
              <w:t>(-44.2 , 2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37</w:t>
              <w:br/>
              <w:t>(3836 , 80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1</w:t>
              <w:br/>
              <w:t>(14.7 , 3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47</w:t>
              <w:br/>
              <w:t>(3090 , 54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  <w:br/>
              <w:t>(11.9 , 2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</w:t>
              <w:br/>
              <w:t>(-58.3 , 1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28</w:t>
              <w:br/>
              <w:t>(3517 , 53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5</w:t>
              <w:br/>
              <w:t>(32.2 , 47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91</w:t>
              <w:br/>
              <w:t>(3656 , 56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7</w:t>
              <w:br/>
              <w:t>(32.2 , 5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-18.4 , 3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6</w:t>
              <w:br/>
              <w:t>(1003 , 14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1</w:t>
              <w:br/>
              <w:t>(17.6 , 2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4</w:t>
              <w:br/>
              <w:t>(1195 , 22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8</w:t>
              <w:br/>
              <w:t>(16.1 , 29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-26.4 , 41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6</w:t>
              <w:br/>
              <w:t>(605 , 11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7</w:t>
              <w:br/>
              <w:t>(26 , 4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2</w:t>
              <w:br/>
              <w:t>(615 , 12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1</w:t>
              <w:br/>
              <w:t>(20.9 , 40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2</w:t>
              <w:br/>
              <w:t>(-40.6 , 2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74</w:t>
              <w:br/>
              <w:t>(6135 , 91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  <w:br/>
              <w:t>(11.7 , 1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21</w:t>
              <w:br/>
              <w:t>(9341 , 157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0.7 , 1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9</w:t>
              <w:br/>
              <w:t>(-13.2 , 1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5</w:t>
              <w:br/>
              <w:t>(309 , 4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10 , 1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5</w:t>
              <w:br/>
              <w:t>(449 , 7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1.9 , 1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5</w:t>
              <w:br/>
              <w:t>(6 , 4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5</w:t>
              <w:br/>
              <w:t>(421 , 6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7.1 , 1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5</w:t>
              <w:br/>
              <w:t>(807 , 13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7.1 , 1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-8.4 , 1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1</w:t>
              <w:br/>
              <w:t>(410 , 6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6.9 , 1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9</w:t>
              <w:br/>
              <w:t>(402 , 7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8.4 , 15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1</w:t>
              <w:br/>
              <w:t>(6.2 , 6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5</w:t>
              <w:br/>
              <w:t>(2584 , 43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18.7 , 3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8</w:t>
              <w:br/>
              <w:t>(3382 , 65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7</w:t>
              <w:br/>
              <w:t>(18 , 3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-11.4 , 2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2</w:t>
              <w:br/>
              <w:t>(248 , 4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7.4 , 12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7</w:t>
              <w:br/>
              <w:t>(396 , 6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6.8 , 1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1</w:t>
              <w:br/>
              <w:t>(-26.8 , 1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</w:t>
              <w:br/>
              <w:t>(68 , 1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5 , 1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</w:t>
              <w:br/>
              <w:t>(224 , 4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6.8 , 1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3</w:t>
              <w:br/>
              <w:t>(-5.9 , 5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7</w:t>
              <w:br/>
              <w:t>(221 , 3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6.5 , 1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4</w:t>
              <w:br/>
              <w:t>(501 , 8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6.8 , 1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-7.8 , 2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</w:t>
              <w:br/>
              <w:t>(277 , 4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4</w:t>
              <w:br/>
              <w:t>(12.5 , 1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9</w:t>
              <w:br/>
              <w:t>(587 , 10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  <w:br/>
              <w:t>(13 , 2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-8 , 2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8</w:t>
              <w:br/>
              <w:t>(1278 , 20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9.5 , 1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6</w:t>
              <w:br/>
              <w:t>(2222 , 41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7.5 , 1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4</w:t>
              <w:br/>
              <w:t>(-36.7 , 2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entr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20</w:t>
              <w:br/>
              <w:t>(6630 , 112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.8 , 1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24</w:t>
              <w:br/>
              <w:t>(20015 , 298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7.9 , 1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5</w:t>
              <w:br/>
              <w:t>(0.1 , 6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1</w:t>
              <w:br/>
              <w:t>(1135 , 18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7 , 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00</w:t>
              <w:br/>
              <w:t>(2430 , 45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4.7 , 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8</w:t>
              <w:br/>
              <w:t>(-24.4 , 55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</w:t>
              <w:br/>
              <w:t>(137 , 1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6.2 , 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</w:t>
              <w:br/>
              <w:t>(345 , 5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6.6 , 10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  <w:br/>
              <w:t>(-7.5 , 4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</w:t>
              <w:br/>
              <w:t>(141 , 1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3.9 , 5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</w:t>
              <w:br/>
              <w:t>(243 , 4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1 , 7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3</w:t>
              <w:br/>
              <w:t>(-9.8 , 45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</w:t>
              <w:br/>
              <w:t>(227 , 3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6 , 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8</w:t>
              <w:br/>
              <w:t>(733 , 12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5.2 , 9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1</w:t>
              <w:br/>
              <w:t>(-11.8 , 6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</w:t>
              <w:br/>
              <w:t>(136 , 2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.8 , 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5</w:t>
              <w:br/>
              <w:t>(371 , 10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5.1 , 1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3</w:t>
              <w:br/>
              <w:t>(-8.9 , 10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1</w:t>
              <w:br/>
              <w:t>(3714 , 71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.2 , 1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40</w:t>
              <w:br/>
              <w:t>(12665 , 189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9.8 , 14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2</w:t>
              <w:br/>
              <w:t>(3.3 , 9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</w:t>
              <w:br/>
              <w:t>(98 , 1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4.5 , 6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9</w:t>
              <w:br/>
              <w:t>(273 , 4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5 , 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  <w:br/>
              <w:t>(-6.3 , 4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</w:t>
              <w:br/>
              <w:t>(76 , 1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4.2 , 6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2</w:t>
              <w:br/>
              <w:t>(181 , 3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.3 , 7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-19.6 , 3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Venezuela (Bolivarian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0</w:t>
              <w:br/>
              <w:t>(763 , 11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.8 , 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4</w:t>
              <w:br/>
              <w:t>(1968 , 35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6.4 , 1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  <w:br/>
              <w:t>(-5 , 6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ndea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4</w:t>
              <w:br/>
              <w:t>(1246 , 18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8 , 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35</w:t>
              <w:br/>
              <w:t>(2952 , 46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4.9 , 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-17 , 3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olivia (Plurinational State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</w:t>
              <w:br/>
              <w:t>(249 , 4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8</w:t>
              <w:br/>
              <w:t>(670 , 11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6.7 , 1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-21.2 , 48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1</w:t>
              <w:br/>
              <w:t>(311 , 4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4.5 , 6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0</w:t>
              <w:br/>
              <w:t>(764 , 12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4.6 , 7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  <w:br/>
              <w:t>(-10 , 4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9</w:t>
              <w:br/>
              <w:t>(647 , 9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4.3 , 6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6</w:t>
              <w:br/>
              <w:t>(1409 , 24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1 , 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-24.6 , 3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9</w:t>
              <w:br/>
              <w:t>(2564 , 36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.7 , 1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30</w:t>
              <w:br/>
              <w:t>(4627 , 70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9.1 , 1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  <w:br/>
              <w:t>(-8.1 , 3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ntigua and Barb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</w:t>
              <w:br/>
              <w:t>(12 , 19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4 , 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9</w:t>
              <w:br/>
              <w:t>(12.7 , 2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  <w:br/>
              <w:t>(-14.3 , 4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arbad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34 , 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13.6 , 2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</w:t>
              <w:br/>
              <w:t>(60 , 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1</w:t>
              <w:br/>
              <w:t>(15.2 , 2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5</w:t>
              <w:br/>
              <w:t>(-8 , 6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7 , 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22 , 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6 , 1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5</w:t>
              <w:br/>
              <w:t>(7.7 , 6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erm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7 , 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10.5 , 15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 , 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8.6 , 1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9</w:t>
              <w:br/>
              <w:t>(-33.6 , 1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aham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23 , 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  <w:br/>
              <w:t>(10.7 , 16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</w:t>
              <w:br/>
              <w:t>(50 , 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8</w:t>
              <w:br/>
              <w:t>(11.5 , 1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8</w:t>
              <w:br/>
              <w:t>(-12 , 5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7</w:t>
              <w:br/>
              <w:t>(1099 , 15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10.2 , 1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8</w:t>
              <w:br/>
              <w:t>(1502 , 26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6</w:t>
              <w:br/>
              <w:t>(9.7 , 1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-19.6 , 3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Domin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4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5.8 , 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5.9 , 9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-12.6 , 3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</w:t>
              <w:br/>
              <w:t>(242 , 3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4.8 , 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9</w:t>
              <w:br/>
              <w:t>(590 , 10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5.6 , 1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2</w:t>
              <w:br/>
              <w:t>(-0.3 , 7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re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  <w:br/>
              <w:t>(12.8 , 2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4 , 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  <w:br/>
              <w:t>(11.9 , 2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9</w:t>
              <w:br/>
              <w:t>(-19.3 , 26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24 , 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3 , 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  <w:br/>
              <w:t>(38 , 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 , 9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5</w:t>
              <w:br/>
              <w:t>(-7.1 , 57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9</w:t>
              <w:br/>
              <w:t>(358 , 9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  <w:br/>
              <w:t>(8.1 , 2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9</w:t>
              <w:br/>
              <w:t>(843 , 21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  <w:br/>
              <w:t>(8.3 , 2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-23.4 , 4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</w:t>
              <w:br/>
              <w:t>(80 , 1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.5 , 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2</w:t>
              <w:br/>
              <w:t>(164 , 2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5.5 , 8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-3.9 , 45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uerto R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7</w:t>
              <w:br/>
              <w:t>(321 , 4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  <w:br/>
              <w:t>(9 , 13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9</w:t>
              <w:br/>
              <w:t>(423 , 8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9.2 , 1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9</w:t>
              <w:br/>
              <w:t>(-15.5 , 55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aint Kitts and Nev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6 , 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7</w:t>
              <w:br/>
              <w:t>(18.4 , 2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1 , 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7</w:t>
              <w:br/>
              <w:t>(14.3 , 2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</w:t>
              <w:br/>
              <w:t>(-36.5 , 3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aint Luc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7 , 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6.9 , 1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6 , 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7.5 , 1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  <w:br/>
              <w:t>(-10.3 , 3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aint Vincent and the Grenad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6.5 , 9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9 , 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6.9 , 1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  <w:br/>
              <w:t>(-10.4 , 3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6 , 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5 , 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36 , 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5.8 , 9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  <w:br/>
              <w:t>(-3.4 , 4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Trinidad and Toba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  <w:br/>
              <w:t>(51 , 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5.1 , 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</w:t>
              <w:br/>
              <w:t>(86 , 1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5 , 1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7</w:t>
              <w:br/>
              <w:t>(-13.2 , 8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United States Virgi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9 , 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8.4 , 13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2 , 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8.3 , 1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-21.9 , 34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29</w:t>
              <w:br/>
              <w:t>(8439 , 136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7.4 , 1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12</w:t>
              <w:br/>
              <w:t>(20305 , 319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8.1 , 1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-8.8 , 2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43</w:t>
              <w:br/>
              <w:t>(8280 , 135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7.4 , 1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95</w:t>
              <w:br/>
              <w:t>(19864 , 314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8.1 , 1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-9.2 , 2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</w:t>
              <w:br/>
              <w:t>(136 , 2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5 , 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7</w:t>
              <w:br/>
              <w:t>(350 , 6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5.5 , 1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  <w:br/>
              <w:t>(-1.3 , 4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947</w:t>
              <w:br/>
              <w:t>(40126 , 665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.6 , 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175</w:t>
              <w:br/>
              <w:t>(62164 , 959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3.1 , 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4</w:t>
              <w:br/>
              <w:t>(-41.9 , 1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674</w:t>
              <w:br/>
              <w:t>(38471 , 636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3.6 , 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439</w:t>
              <w:br/>
              <w:t>(58360 , 922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3 , 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2</w:t>
              <w:br/>
              <w:t>(-43.2 , 1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Democratic People's 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6</w:t>
              <w:br/>
              <w:t>(907 , 20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4.5 , 1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4</w:t>
              <w:br/>
              <w:t>(1447 , 28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4.5 , 8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7</w:t>
              <w:br/>
              <w:t>(-38.9 , 2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Taiwan (Province of China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8</w:t>
              <w:br/>
              <w:t>(695 , 10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3.6 , 5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2</w:t>
              <w:br/>
              <w:t>(1344 , 23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4.1 , 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6</w:t>
              <w:br/>
              <w:t>(-5.5 , 59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51</w:t>
              <w:br/>
              <w:t>(15589 , 248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4.3 , 6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510</w:t>
              <w:br/>
              <w:t>(25887 , 441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3.6 , 6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9</w:t>
              <w:br/>
              <w:t>(-30 , 21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4</w:t>
              <w:br/>
              <w:t>(244 , 5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3.8 , 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0</w:t>
              <w:br/>
              <w:t>(569 , 10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.8 , 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5</w:t>
              <w:br/>
              <w:t>(-39.4 , 3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66</w:t>
              <w:br/>
              <w:t>(4481 , 78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.2 , 5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19</w:t>
              <w:br/>
              <w:t>(7647 , 162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.8 , 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-24.1 , 3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Lao People's Democratic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</w:t>
              <w:br/>
              <w:t>(116 , 3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4.3 , 1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6</w:t>
              <w:br/>
              <w:t>(232 , 4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3.8 , 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6</w:t>
              <w:br/>
              <w:t>(-48.8 , 2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0</w:t>
              <w:br/>
              <w:t>(370 , 5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8 , 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6</w:t>
              <w:br/>
              <w:t>(890 , 15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8 , 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-22.7 , 3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.9 , 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8 , 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1.7 , 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9</w:t>
              <w:br/>
              <w:t>(-62.6 , 1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37 , 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4 , 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</w:t>
              <w:br/>
              <w:t>(59 , 1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3.6 , 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1</w:t>
              <w:br/>
              <w:t>(-21.7 , 2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4</w:t>
              <w:br/>
              <w:t>(1387 , 38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4.5 , 1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3</w:t>
              <w:br/>
              <w:t>(2297 , 44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2 , 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3</w:t>
              <w:br/>
              <w:t>(-49.1 , 24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5</w:t>
              <w:br/>
              <w:t>(2084 , 34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5 , 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61</w:t>
              <w:br/>
              <w:t>(3646 , 73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3.6 , 7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8</w:t>
              <w:br/>
              <w:t>(-29.4 , 2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9</w:t>
              <w:br/>
              <w:t>(1088 , 39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  <w:br/>
              <w:t>(7.4 , 2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1</w:t>
              <w:br/>
              <w:t>(732 , 25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2.9 , 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1</w:t>
              <w:br/>
              <w:t>(-82.8 , 13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eychell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5 , 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5 , 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4.4 , 1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9</w:t>
              <w:br/>
              <w:t>(-17.8 , 5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1</w:t>
              <w:br/>
              <w:t>(2113 , 46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2 , 8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48</w:t>
              <w:br/>
              <w:t>(2868 , 56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3 , 5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3</w:t>
              <w:br/>
              <w:t>(-58.4 , 1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Timor-Les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3 , 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5 , 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25 , 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.6 , 5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-31.2 , 6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Viet N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7</w:t>
              <w:br/>
              <w:t>(1722 , 34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3.6 , 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24</w:t>
              <w:br/>
              <w:t>(4357 , 82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4 , 7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-27.8 , 4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</w:t>
              <w:br/>
              <w:t>(115 , 2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2.6 , 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3</w:t>
              <w:br/>
              <w:t>(264 , 5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5 , 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6</w:t>
              <w:br/>
              <w:t>(-26.7 , 1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merican 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.2 , 4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3 , 4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3</w:t>
              <w:br/>
              <w:t>(-26.9 , 2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ook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4.3 , 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2</w:t>
              <w:br/>
              <w:t>(-44.5 , -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icronesia (Federated States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4.1 , 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3 , 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8</w:t>
              <w:br/>
              <w:t>(-46.3 , 3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Fij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20 , 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3.5 , 5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29 , 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3.2 , 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7</w:t>
              <w:br/>
              <w:t>(-32.8 , 2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u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2.7 , 4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2.6 , 3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6</w:t>
              <w:br/>
              <w:t>(-27.4 , 2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Kiriba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5.9 , 1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5 , 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4.8 , 1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6</w:t>
              <w:br/>
              <w:t>(-34.1 , 1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arshall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3.8 , 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3.9 , 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1</w:t>
              <w:br/>
              <w:t>(-32.4 , 4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au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1 , 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3.3 , 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3</w:t>
              <w:br/>
              <w:t>(-32.1 , 17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i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4.8 , 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.6 , 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4</w:t>
              <w:br/>
              <w:t>(-45.5 , 15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orthern Mariana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3.8 , 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2 , 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3.3 , 5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9</w:t>
              <w:br/>
              <w:t>(-32.5 , 1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a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3.3 , 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3.2 , 5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6</w:t>
              <w:br/>
              <w:t>(-31.8 , 2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  <w:br/>
              <w:t>(52 , 1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1.9 , 4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</w:t>
              <w:br/>
              <w:t>(148 , 3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2 , 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1</w:t>
              <w:br/>
              <w:t>(-28.7 , 27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 , 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3.7 , 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3.4 , 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5</w:t>
              <w:br/>
              <w:t>(-40.1 , 17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7 , 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3.7 , 1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17 , 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3.7 , 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8</w:t>
              <w:br/>
              <w:t>(-30.7 , 3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Toke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3.6 , 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2.9 , 5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7</w:t>
              <w:br/>
              <w:t>(-46.8 , 2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Ton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2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3.1 , 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3.1 , 5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6</w:t>
              <w:br/>
              <w:t>(-28.6 , 2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Tuval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1 , 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3.4 , 6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4</w:t>
              <w:br/>
              <w:t>(-43.4 , 18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Vanuat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.1 , 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8 , 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3.5 , 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-25.8 , 4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116</w:t>
              <w:br/>
              <w:t>(36128 , 607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8</w:t>
              <w:br/>
              <w:t>(14.7 , 2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886</w:t>
              <w:br/>
              <w:t>(93053 , 1447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9</w:t>
              <w:br/>
              <w:t>(16.1 , 24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-11.6 , 3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7</w:t>
              <w:br/>
              <w:t>(1124 , 39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5</w:t>
              <w:br/>
              <w:t>(14.5 , 48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75</w:t>
              <w:br/>
              <w:t>(3900 , 123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1</w:t>
              <w:br/>
              <w:t>(16.8 , 4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  <w:br/>
              <w:t>(-21.5 , 5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7</w:t>
              <w:br/>
              <w:t>(2110 , 43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12.9 , 2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23</w:t>
              <w:br/>
              <w:t>(5733 , 112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1</w:t>
              <w:br/>
              <w:t>(13.6 , 26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  <w:br/>
              <w:t>(-14.2 , 4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</w:t>
              <w:br/>
              <w:t>(32 , 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  <w:br/>
              <w:t>(8.7 , 1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</w:t>
              <w:br/>
              <w:t>(166 , 3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  <w:br/>
              <w:t>(9.1 , 16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-7.6 , 3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32</w:t>
              <w:br/>
              <w:t>(4673 , 139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4</w:t>
              <w:br/>
              <w:t>(10.4 , 2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35</w:t>
              <w:br/>
              <w:t>(8608 , 358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3</w:t>
              <w:br/>
              <w:t>(9.6 , 3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-44.2 , 13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Iran (Islamic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56</w:t>
              <w:br/>
              <w:t>(8407 , 148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21.9 , 4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15</w:t>
              <w:br/>
              <w:t>(21772 , 349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2</w:t>
              <w:br/>
              <w:t>(23.7 , 37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-18.6 , 2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2</w:t>
              <w:br/>
              <w:t>(1044 , 17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9.6 , 16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93</w:t>
              <w:br/>
              <w:t>(3596 , 648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</w:t>
              <w:br/>
              <w:t>(10.6 , 1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4</w:t>
              <w:br/>
              <w:t>(-8.4 , 3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8</w:t>
              <w:br/>
              <w:t>(336 , 5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4</w:t>
              <w:br/>
              <w:t>(15.5 , 2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3</w:t>
              <w:br/>
              <w:t>(1351 , 24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3.6 , 23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9</w:t>
              <w:br/>
              <w:t>(-24.9 , 11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</w:t>
              <w:br/>
              <w:t>(130 , 2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  <w:br/>
              <w:t>(9.7 , 1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4</w:t>
              <w:br/>
              <w:t>(644 , 11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3</w:t>
              <w:br/>
              <w:t>(12.8 , 2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2</w:t>
              <w:br/>
              <w:t>(21.1 , 5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5</w:t>
              <w:br/>
              <w:t>(363 , 6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  <w:br/>
              <w:t>(13.9 , 24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0</w:t>
              <w:br/>
              <w:t>(891 , 16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5</w:t>
              <w:br/>
              <w:t>(16.4 , 3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9</w:t>
              <w:br/>
              <w:t>(-2.5 , 5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Lib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0</w:t>
              <w:br/>
              <w:t>(317 , 5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  <w:br/>
              <w:t>(11.9 , 2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4</w:t>
              <w:br/>
              <w:t>(1091 , 22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  <w:br/>
              <w:t>(14.9 , 3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2</w:t>
              <w:br/>
              <w:t>(2.3 , 87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92</w:t>
              <w:br/>
              <w:t>(2097 , 40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  <w:br/>
              <w:t>(11.4 , 2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37</w:t>
              <w:br/>
              <w:t>(5171 , 100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2</w:t>
              <w:br/>
              <w:t>(14.1 , 2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1</w:t>
              <w:br/>
              <w:t>(-1.6 , 6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alest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</w:t>
              <w:br/>
              <w:t>(155 , 2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3.2 , 23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6</w:t>
              <w:br/>
              <w:t>(572 , 9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  <w:br/>
              <w:t>(15.3 , 24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-18.1 , 44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</w:t>
              <w:br/>
              <w:t>(127 , 2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10.2 , 1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8</w:t>
              <w:br/>
              <w:t>(501 , 9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1</w:t>
              <w:br/>
              <w:t>(11.6 , 2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3</w:t>
              <w:br/>
              <w:t>(-15.8 , 68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  <w:br/>
              <w:t>(33 , 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  <w:br/>
              <w:t>(9.3 , 16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0</w:t>
              <w:br/>
              <w:t>(388 , 7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  <w:br/>
              <w:t>(12.3 , 2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7</w:t>
              <w:br/>
              <w:t>(10.4 , 6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6</w:t>
              <w:br/>
              <w:t>(700 , 12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6.6 , 1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58</w:t>
              <w:br/>
              <w:t>(3316 , 59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8.7 , 1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-5 , 7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1</w:t>
              <w:br/>
              <w:t>(977 , 22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7.7 , 1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94</w:t>
              <w:br/>
              <w:t>(2566 , 60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8.9 , 1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2</w:t>
              <w:br/>
              <w:t>(-13.9 , 7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yrian Arab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6</w:t>
              <w:br/>
              <w:t>(723 , 13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  <w:br/>
              <w:t>(9.8 , 1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3</w:t>
              <w:br/>
              <w:t>(1605 , 27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  <w:br/>
              <w:t>(11.3 , 19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4</w:t>
              <w:br/>
              <w:t>(-5.9 , 4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6</w:t>
              <w:br/>
              <w:t>(791 , 15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7</w:t>
              <w:br/>
              <w:t>(12.5 , 22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8</w:t>
              <w:br/>
              <w:t>(2061 , 38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2</w:t>
              <w:br/>
              <w:t>(15.5 , 2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6</w:t>
              <w:br/>
              <w:t>(1 , 5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01</w:t>
              <w:br/>
              <w:t>(8423 , 175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8</w:t>
              <w:br/>
              <w:t>(18.1 , 3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25</w:t>
              <w:br/>
              <w:t>(15255 , 246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6.3 , 2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8</w:t>
              <w:br/>
              <w:t>(-37.6 , 2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</w:t>
              <w:br/>
              <w:t>(195 , 3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3</w:t>
              <w:br/>
              <w:t>(12.2 , 2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7</w:t>
              <w:br/>
              <w:t>(1713 , 44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  <w:br/>
              <w:t>(12.3 , 32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-16.5 , 5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4</w:t>
              <w:br/>
              <w:t>(532 , 13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  <w:br/>
              <w:t>(7.1 , 16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6</w:t>
              <w:br/>
              <w:t>(1957 , 45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9.2 , 19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  <w:br/>
              <w:t>(-9.6 , 7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498</w:t>
              <w:br/>
              <w:t>(43488 , 874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5.5 , 1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077</w:t>
              <w:br/>
              <w:t>(119712 , 1774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7.1 , 1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-11.7 , 47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56</w:t>
              <w:br/>
              <w:t>(3289 , 74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5 , 1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29</w:t>
              <w:br/>
              <w:t>(7574 , 146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5 , 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7</w:t>
              <w:br/>
              <w:t>(-39.7 , 3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hu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18 , 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4.7 , 1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  <w:br/>
              <w:t>(37 , 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5.3 , 1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-32.6 , 55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814</w:t>
              <w:br/>
              <w:t>(35060 , 692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5.4 , 1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992</w:t>
              <w:br/>
              <w:t>(92518 , 1398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6.9 , 1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-12.5 , 5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6</w:t>
              <w:br/>
              <w:t>(646 , 17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4.9 , 1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8</w:t>
              <w:br/>
              <w:t>(1623 , 31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6.1 , 1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-27.1 , 49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23</w:t>
              <w:br/>
              <w:t>(4303 , 94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6 , 1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60</w:t>
              <w:br/>
              <w:t>(13202 , 255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  <w:br/>
              <w:t>(8.3 , 15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-3.2 , 7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0</w:t>
              <w:br/>
              <w:t>(2006 , 27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5.5 , 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86</w:t>
              <w:br/>
              <w:t>(3927 , 55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5.6 , 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-9.7 , 1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35 , 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4.5 , 7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</w:t>
              <w:br/>
              <w:t>(97 , 1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4.9 , 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  <w:br/>
              <w:t>(-19.1 , 7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</w:t>
              <w:br/>
              <w:t>(49 , 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4.1 , 7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</w:t>
              <w:br/>
              <w:t>(94 , 1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5.7 , 1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6</w:t>
              <w:br/>
              <w:t>(-1.6 , 10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</w:t>
              <w:br/>
              <w:t>(37 , 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4.3 , 6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</w:t>
              <w:br/>
              <w:t>(82 , 1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4.6 , 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-16.4 , 54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1</w:t>
              <w:br/>
              <w:t>(1584 , 21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5.8 , 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05</w:t>
              <w:br/>
              <w:t>(2910 , 42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5.4 , 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</w:t>
              <w:br/>
              <w:t>(-18.1 , 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swatin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20 , 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4.8 , 7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</w:t>
              <w:br/>
              <w:t>(42 , 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5.2 , 1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6</w:t>
              <w:br/>
              <w:t>(-14.9 , 7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</w:t>
              <w:br/>
              <w:t>(247 , 3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4.5 , 6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2</w:t>
              <w:br/>
              <w:t>(497 , 10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5 , 10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5</w:t>
              <w:br/>
              <w:t>(-4.8 , 7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37</w:t>
              <w:br/>
              <w:t>(6974 , 132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6 , 1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44</w:t>
              <w:br/>
              <w:t>(22716 , 351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  <w:br/>
              <w:t>(8 , 12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-4.3 , 7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</w:t>
              <w:br/>
              <w:t>(145 , 2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5.6 , 1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3</w:t>
              <w:br/>
              <w:t>(475 , 8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6.3 , 1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  <w:br/>
              <w:t>(-16.8 , 5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8</w:t>
              <w:br/>
              <w:t>(279 , 7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 , 1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5</w:t>
              <w:br/>
              <w:t>(890 , 17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6.3 , 1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  <w:br/>
              <w:t>(-13.5 , 5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2</w:t>
              <w:br/>
              <w:t>(362 , 7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5.9 , 1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6</w:t>
              <w:br/>
              <w:t>(1241 , 26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6.6 , 1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6</w:t>
              <w:br/>
              <w:t>(-16.6 , 6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abo Verd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1 , 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5.1 , 1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  <w:br/>
              <w:t>(34 , 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6.7 , 1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8</w:t>
              <w:br/>
              <w:t>(-6.8 , 5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</w:t>
              <w:br/>
              <w:t>(174 , 4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 , 1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9</w:t>
              <w:br/>
              <w:t>(555 , 11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6.5 , 13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4</w:t>
              <w:br/>
              <w:t>(-14.1 , 5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Ã´te d'Ivoi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6</w:t>
              <w:br/>
              <w:t>(354 , 7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5.4 , 1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5</w:t>
              <w:br/>
              <w:t>(1033 , 20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5.8 , 1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-20.5 , 47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26 , 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4.9 , 1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</w:t>
              <w:br/>
              <w:t>(104 , 1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7.4 , 1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1</w:t>
              <w:br/>
              <w:t>(-3.3 , 10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8</w:t>
              <w:br/>
              <w:t>(1140 , 20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  <w:br/>
              <w:t>(12.7 , 2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17</w:t>
              <w:br/>
              <w:t>(3770 , 82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2</w:t>
              <w:br/>
              <w:t>(16.3 , 34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6</w:t>
              <w:br/>
              <w:t>(-8.7 , 13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</w:t>
              <w:br/>
              <w:t>(216 , 4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5.4 , 1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4</w:t>
              <w:br/>
              <w:t>(543 , 9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7 , 1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2</w:t>
              <w:br/>
              <w:t>(-11.9 , 6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</w:t>
              <w:br/>
              <w:t>(37 , 1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  <w:br/>
              <w:t>(6.6 , 1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</w:t>
              <w:br/>
              <w:t>(100 , 2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8.3 , 1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-22.8 , 5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  <w:br/>
              <w:t>(67 , 1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5.2 , 1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</w:t>
              <w:br/>
              <w:t>(192 , 3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5.7 , 1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-20.4 , 4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</w:t>
              <w:br/>
              <w:t>(335 , 8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6.2 , 16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6</w:t>
              <w:br/>
              <w:t>(881 , 17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7.1 , 14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-24.2 , 4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</w:t>
              <w:br/>
              <w:t>(100 , 2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  <w:br/>
              <w:t>(8.1 , 17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</w:t>
              <w:br/>
              <w:t>(205 , 3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7.4 , 1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7</w:t>
              <w:br/>
              <w:t>(-36.8 , 3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</w:t>
              <w:br/>
              <w:t>(218 , 5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5 , 13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6</w:t>
              <w:br/>
              <w:t>(654 , 15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5.6 , 13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-16.3 , 4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08</w:t>
              <w:br/>
              <w:t>(2618 , 51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4.6 , 9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30</w:t>
              <w:br/>
              <w:t>(7732 , 146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5.7 , 1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  <w:br/>
              <w:t>(-6.7 , 8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ao Tome and Princi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3.9 , 6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7 , 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4.7 , 1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9</w:t>
              <w:br/>
              <w:t>(-5.2 , 8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2</w:t>
              <w:br/>
              <w:t>(257 , 5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6 , 1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8</w:t>
              <w:br/>
              <w:t>(745 , 13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  <w:br/>
              <w:t>(7.3 , 13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5</w:t>
              <w:br/>
              <w:t>(-16 , 55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</w:t>
              <w:br/>
              <w:t>(107 , 2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4.6 , 9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1</w:t>
              <w:br/>
              <w:t>(325 , 5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-10 , 7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</w:t>
              <w:br/>
              <w:t>(113 , 2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2</w:t>
              <w:br/>
              <w:t>(388 , 7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6.8 , 1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3</w:t>
              <w:br/>
              <w:t>(-14.2 , 5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52</w:t>
              <w:br/>
              <w:t>(3378 , 83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.1 , 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17</w:t>
              <w:br/>
              <w:t>(8611 , 170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3.4 , 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-25 , 2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</w:t>
              <w:br/>
              <w:t>(95 , 2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2.9 , 7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</w:t>
              <w:br/>
              <w:t>(189 , 4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2.6 , 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5</w:t>
              <w:br/>
              <w:t>(-38 , 3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omor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7 , 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2.7 , 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3 , 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3.8 , 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-22.1 , 9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Djibou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8 , 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3 , 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  <w:br/>
              <w:t>(36 , 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3.7 , 8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-17.8 , 6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rit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</w:t>
              <w:br/>
              <w:t>(61 , 1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3.5 , 1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</w:t>
              <w:br/>
              <w:t>(213 , 4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4.7 , 9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  <w:br/>
              <w:t>(-16 , 67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7</w:t>
              <w:br/>
              <w:t>(989 , 30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3.3 , 10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4</w:t>
              <w:br/>
              <w:t>(1797 , 41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2.8 , 6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2</w:t>
              <w:br/>
              <w:t>(-53.5 , 2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</w:t>
              <w:br/>
              <w:t>(312 , 6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2.5 , 5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5</w:t>
              <w:br/>
              <w:t>(1183 , 22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3.5 , 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4</w:t>
              <w:br/>
              <w:t>(4.7 , 6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5</w:t>
              <w:br/>
              <w:t>(298 , 6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 , 8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6</w:t>
              <w:br/>
              <w:t>(773 , 14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.3 , 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  <w:br/>
              <w:t>(-22 , 27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</w:t>
              <w:br/>
              <w:t>(175 , 4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3.1 , 7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6</w:t>
              <w:br/>
              <w:t>(377 , 8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3.4 , 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-25.3 , 37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</w:t>
              <w:br/>
              <w:t>(249 , 7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3 , 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9</w:t>
              <w:br/>
              <w:t>(700 , 17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4.1 , 1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4</w:t>
              <w:br/>
              <w:t>(-8.5 , 6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</w:t>
              <w:br/>
              <w:t>(139 , 3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3.5 , 8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4</w:t>
              <w:br/>
              <w:t>(264 , 5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3 , 6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7</w:t>
              <w:br/>
              <w:t>(-44.6 , 4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om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</w:t>
              <w:br/>
              <w:t>(100 , 3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2.3 , 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1</w:t>
              <w:br/>
              <w:t>(264 , 7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2.2 , 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-21.8 , 3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outh 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</w:t>
              <w:br/>
              <w:t>(83 , 1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2.4 , 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</w:t>
              <w:br/>
              <w:t>(154 , 3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2.6 , 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-22.8 , 36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United Republic of Tanz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4</w:t>
              <w:br/>
              <w:t>(414 , 9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2.8 , 6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5</w:t>
              <w:br/>
              <w:t>(1151 , 24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3.2 , 6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-16.6 , 4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5</w:t>
              <w:br/>
              <w:t>(165 , 4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1.8 , 4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3</w:t>
              <w:br/>
              <w:t>(580 , 12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2.6 , 5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4</w:t>
              <w:br/>
              <w:t>(-6.7 , 6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</w:t>
              <w:br/>
              <w:t>(184 , 4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.2 , 9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2</w:t>
              <w:br/>
              <w:t>(549 , 10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4.9 , 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-22.7 , 49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7</w:t>
              <w:br/>
              <w:t>(1033 , 23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3.1 , 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31</w:t>
              <w:br/>
              <w:t>(2878 , 57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3.5 , 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-20.8 , 3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7</w:t>
              <w:br/>
              <w:t>(217 , 5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3.5 , 9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6</w:t>
              <w:br/>
              <w:t>(767 , 14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4.2 , 8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-27.1 , 5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</w:t>
              <w:br/>
              <w:t>(60 , 1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3.5 , 9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</w:t>
              <w:br/>
              <w:t>(123 , 3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3.5 , 8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9</w:t>
              <w:br/>
              <w:t>(-25 , 2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</w:t>
              <w:br/>
              <w:t>(59 , 1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2 , 8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</w:t>
              <w:br/>
              <w:t>(138 , 3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3.5 , 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7</w:t>
              <w:br/>
              <w:t>(-36.8 , 4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Democratic Republic of the 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4</w:t>
              <w:br/>
              <w:t>(640 , 14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2.8 , 6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4</w:t>
              <w:br/>
              <w:t>(1660 , 35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3 , 6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-21.1 , 34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quatorial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7 , 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2.6 , 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23 , 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2.8 , 8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-41.3 , 12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25 , 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.8 , 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</w:t>
              <w:br/>
              <w:t>(49 , 1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3.5 , 8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-26.1 , 51.8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8:25:00Z</dcterms:created>
  <dc:creator>MY PC</dc:creator>
  <dc:description/>
  <cp:keywords/>
  <dc:language>en-US</dc:language>
  <cp:lastModifiedBy>Aria Nejadghaderi</cp:lastModifiedBy>
  <dcterms:modified xsi:type="dcterms:W3CDTF">2023-10-15T13:55:00Z</dcterms:modified>
  <cp:revision>153</cp:revision>
  <dc:subject/>
  <dc:title/>
</cp:coreProperties>
</file>